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224" w:rsidRPr="008940DD" w:rsidRDefault="006E02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940DD">
        <w:rPr>
          <w:rFonts w:ascii="Times New Roman" w:hAnsi="Times New Roman" w:cs="Times New Roman"/>
          <w:sz w:val="20"/>
          <w:szCs w:val="20"/>
          <w:lang w:val="en-GB"/>
        </w:rPr>
        <w:t xml:space="preserve">Table S1: </w:t>
      </w:r>
      <w:r w:rsidR="007B51FC" w:rsidRPr="008940DD">
        <w:rPr>
          <w:rFonts w:ascii="Times New Roman" w:hAnsi="Times New Roman" w:cs="Times New Roman"/>
          <w:sz w:val="20"/>
          <w:szCs w:val="20"/>
          <w:lang w:val="en-GB"/>
        </w:rPr>
        <w:t>Gender-based stratified analysis on allel</w:t>
      </w:r>
      <w:r w:rsidR="00E46D75" w:rsidRPr="008940DD">
        <w:rPr>
          <w:rFonts w:ascii="Times New Roman" w:hAnsi="Times New Roman" w:cs="Times New Roman"/>
          <w:sz w:val="20"/>
          <w:szCs w:val="20"/>
          <w:lang w:val="en-GB"/>
        </w:rPr>
        <w:t>ic</w:t>
      </w:r>
      <w:r w:rsidR="007B51FC" w:rsidRPr="008940DD">
        <w:rPr>
          <w:rFonts w:ascii="Times New Roman" w:hAnsi="Times New Roman" w:cs="Times New Roman"/>
          <w:sz w:val="20"/>
          <w:szCs w:val="20"/>
          <w:lang w:val="en-GB"/>
        </w:rPr>
        <w:t xml:space="preserve"> and genotyp</w:t>
      </w:r>
      <w:r w:rsidR="00E46D75" w:rsidRPr="008940DD">
        <w:rPr>
          <w:rFonts w:ascii="Times New Roman" w:hAnsi="Times New Roman" w:cs="Times New Roman"/>
          <w:sz w:val="20"/>
          <w:szCs w:val="20"/>
          <w:lang w:val="en-GB"/>
        </w:rPr>
        <w:t>ic</w:t>
      </w:r>
      <w:r w:rsidR="007B51FC" w:rsidRPr="008940DD">
        <w:rPr>
          <w:rFonts w:ascii="Times New Roman" w:hAnsi="Times New Roman" w:cs="Times New Roman"/>
          <w:sz w:val="20"/>
          <w:szCs w:val="20"/>
          <w:lang w:val="en-GB"/>
        </w:rPr>
        <w:t xml:space="preserve"> frequenc</w:t>
      </w:r>
      <w:r w:rsidR="00E46D75" w:rsidRPr="008940DD">
        <w:rPr>
          <w:rFonts w:ascii="Times New Roman" w:hAnsi="Times New Roman" w:cs="Times New Roman"/>
          <w:sz w:val="20"/>
          <w:szCs w:val="20"/>
          <w:lang w:val="en-GB"/>
        </w:rPr>
        <w:t>ies</w:t>
      </w:r>
      <w:r w:rsidR="007B51FC" w:rsidRPr="008940D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983"/>
        <w:gridCol w:w="1039"/>
        <w:gridCol w:w="953"/>
        <w:gridCol w:w="957"/>
        <w:gridCol w:w="1453"/>
        <w:gridCol w:w="838"/>
        <w:gridCol w:w="958"/>
        <w:gridCol w:w="1606"/>
      </w:tblGrid>
      <w:tr w:rsidR="00920FEE" w:rsidRPr="00920FEE" w:rsidTr="008940DD">
        <w:trPr>
          <w:cnfStyle w:val="100000000000"/>
        </w:trPr>
        <w:tc>
          <w:tcPr>
            <w:cnfStyle w:val="001000000000"/>
            <w:tcW w:w="961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039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ele/</w:t>
            </w:r>
          </w:p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953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control</w:t>
            </w:r>
          </w:p>
        </w:tc>
        <w:tc>
          <w:tcPr>
            <w:tcW w:w="957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proband</w:t>
            </w:r>
          </w:p>
        </w:tc>
        <w:tc>
          <w:tcPr>
            <w:tcW w:w="1453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iCs/>
                <w:sz w:val="20"/>
                <w:szCs w:val="20"/>
              </w:rPr>
              <w:t>χ2(P)</w:t>
            </w:r>
          </w:p>
        </w:tc>
        <w:tc>
          <w:tcPr>
            <w:tcW w:w="838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control</w:t>
            </w:r>
          </w:p>
        </w:tc>
        <w:tc>
          <w:tcPr>
            <w:tcW w:w="958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proband</w:t>
            </w:r>
          </w:p>
        </w:tc>
        <w:tc>
          <w:tcPr>
            <w:tcW w:w="1606" w:type="dxa"/>
            <w:shd w:val="clear" w:color="auto" w:fill="auto"/>
          </w:tcPr>
          <w:p w:rsidR="00920FEE" w:rsidRPr="00920FEE" w:rsidRDefault="00920FEE" w:rsidP="00920FE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iCs/>
                <w:sz w:val="20"/>
                <w:szCs w:val="20"/>
              </w:rPr>
              <w:t>χ2(P)</w:t>
            </w:r>
          </w:p>
        </w:tc>
      </w:tr>
      <w:tr w:rsidR="00FB0793" w:rsidRPr="00920FEE" w:rsidTr="008940DD">
        <w:trPr>
          <w:cnfStyle w:val="000000100000"/>
        </w:trPr>
        <w:tc>
          <w:tcPr>
            <w:cnfStyle w:val="001000000000"/>
            <w:tcW w:w="961" w:type="dxa"/>
            <w:vMerge w:val="restart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63504</w:t>
            </w:r>
          </w:p>
        </w:tc>
        <w:tc>
          <w:tcPr>
            <w:tcW w:w="1039" w:type="dxa"/>
            <w:shd w:val="clear" w:color="auto" w:fill="auto"/>
          </w:tcPr>
          <w:p w:rsidR="00FB0793" w:rsidRPr="00D04881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53" w:type="dxa"/>
            <w:vMerge w:val="restart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80)</w:t>
            </w: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606" w:type="dxa"/>
            <w:vMerge w:val="restart"/>
            <w:shd w:val="clear" w:color="auto" w:fill="auto"/>
          </w:tcPr>
          <w:p w:rsidR="00FB0793" w:rsidRPr="00920FEE" w:rsidRDefault="00FB0793" w:rsidP="00FB079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0.18)</w:t>
            </w:r>
          </w:p>
        </w:tc>
      </w:tr>
      <w:tr w:rsidR="00FB0793" w:rsidRPr="00920FEE" w:rsidTr="008940DD">
        <w:tc>
          <w:tcPr>
            <w:cnfStyle w:val="001000000000"/>
            <w:tcW w:w="961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FB0793" w:rsidRPr="00D04881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53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606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0D6E" w:rsidRPr="00920FEE" w:rsidTr="008940DD">
        <w:trPr>
          <w:cnfStyle w:val="000000100000"/>
        </w:trPr>
        <w:tc>
          <w:tcPr>
            <w:cnfStyle w:val="001000000000"/>
            <w:tcW w:w="961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690D6E" w:rsidRPr="00D04881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T</w:t>
            </w:r>
          </w:p>
        </w:tc>
        <w:tc>
          <w:tcPr>
            <w:tcW w:w="953" w:type="dxa"/>
            <w:shd w:val="clear" w:color="auto" w:fill="auto"/>
          </w:tcPr>
          <w:p w:rsidR="00690D6E" w:rsidRPr="00920FEE" w:rsidRDefault="00690D6E" w:rsidP="00882FB8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57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3</w:t>
            </w:r>
          </w:p>
        </w:tc>
        <w:tc>
          <w:tcPr>
            <w:tcW w:w="1453" w:type="dxa"/>
            <w:vMerge w:val="restart"/>
            <w:shd w:val="clear" w:color="auto" w:fill="auto"/>
          </w:tcPr>
          <w:p w:rsidR="00690D6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 (0.36)</w:t>
            </w:r>
          </w:p>
        </w:tc>
        <w:tc>
          <w:tcPr>
            <w:tcW w:w="83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5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06" w:type="dxa"/>
            <w:vMerge w:val="restart"/>
            <w:shd w:val="clear" w:color="auto" w:fill="auto"/>
          </w:tcPr>
          <w:p w:rsidR="00690D6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 (0.09)</w:t>
            </w:r>
          </w:p>
        </w:tc>
      </w:tr>
      <w:tr w:rsidR="00690D6E" w:rsidRPr="00920FEE" w:rsidTr="008940DD">
        <w:tc>
          <w:tcPr>
            <w:cnfStyle w:val="001000000000"/>
            <w:tcW w:w="961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690D6E" w:rsidRPr="00D04881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C</w:t>
            </w:r>
          </w:p>
        </w:tc>
        <w:tc>
          <w:tcPr>
            <w:tcW w:w="953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57" w:type="dxa"/>
            <w:shd w:val="clear" w:color="auto" w:fill="auto"/>
          </w:tcPr>
          <w:p w:rsidR="00690D6E" w:rsidRPr="00920FEE" w:rsidRDefault="00690D6E" w:rsidP="00882FB8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453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606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0D6E" w:rsidRPr="00920FEE" w:rsidTr="008940DD">
        <w:trPr>
          <w:cnfStyle w:val="000000100000"/>
        </w:trPr>
        <w:tc>
          <w:tcPr>
            <w:cnfStyle w:val="001000000000"/>
            <w:tcW w:w="961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690D6E" w:rsidRPr="00D04881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C</w:t>
            </w:r>
          </w:p>
        </w:tc>
        <w:tc>
          <w:tcPr>
            <w:tcW w:w="953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453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58" w:type="dxa"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06" w:type="dxa"/>
            <w:vMerge/>
            <w:shd w:val="clear" w:color="auto" w:fill="auto"/>
          </w:tcPr>
          <w:p w:rsidR="00690D6E" w:rsidRPr="00920FEE" w:rsidRDefault="00690D6E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0793" w:rsidRPr="00920FEE" w:rsidTr="008940DD">
        <w:tc>
          <w:tcPr>
            <w:cnfStyle w:val="001000000000"/>
            <w:tcW w:w="961" w:type="dxa"/>
            <w:vMerge w:val="restart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63538</w:t>
            </w:r>
          </w:p>
        </w:tc>
        <w:tc>
          <w:tcPr>
            <w:tcW w:w="1039" w:type="dxa"/>
            <w:shd w:val="clear" w:color="auto" w:fill="auto"/>
          </w:tcPr>
          <w:p w:rsidR="00FB0793" w:rsidRPr="00D04881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453" w:type="dxa"/>
            <w:vMerge w:val="restart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(0.17)</w:t>
            </w: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606" w:type="dxa"/>
            <w:vMerge w:val="restart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58)</w:t>
            </w:r>
          </w:p>
        </w:tc>
      </w:tr>
      <w:tr w:rsidR="00FB0793" w:rsidRPr="00920FEE" w:rsidTr="008940DD">
        <w:trPr>
          <w:cnfStyle w:val="000000100000"/>
        </w:trPr>
        <w:tc>
          <w:tcPr>
            <w:cnfStyle w:val="001000000000"/>
            <w:tcW w:w="961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FB0793" w:rsidRPr="00D04881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53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606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0793" w:rsidRPr="00920FEE" w:rsidTr="008940DD">
        <w:tc>
          <w:tcPr>
            <w:cnfStyle w:val="001000000000"/>
            <w:tcW w:w="961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C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53" w:type="dxa"/>
            <w:vMerge w:val="restart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 (0.37)</w:t>
            </w: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06" w:type="dxa"/>
            <w:vMerge w:val="restart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0.47)</w:t>
            </w:r>
          </w:p>
        </w:tc>
      </w:tr>
      <w:tr w:rsidR="00FB0793" w:rsidRPr="00920FEE" w:rsidTr="008940DD">
        <w:trPr>
          <w:cnfStyle w:val="000000100000"/>
        </w:trPr>
        <w:tc>
          <w:tcPr>
            <w:cnfStyle w:val="001000000000"/>
            <w:tcW w:w="961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A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53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606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0793" w:rsidRPr="00920FEE" w:rsidTr="008940DD">
        <w:tc>
          <w:tcPr>
            <w:cnfStyle w:val="001000000000"/>
            <w:tcW w:w="961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shd w:val="clear" w:color="auto" w:fill="auto"/>
          </w:tcPr>
          <w:p w:rsidR="00FB0793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A</w:t>
            </w:r>
          </w:p>
        </w:tc>
        <w:tc>
          <w:tcPr>
            <w:tcW w:w="953" w:type="dxa"/>
            <w:shd w:val="clear" w:color="auto" w:fill="auto"/>
          </w:tcPr>
          <w:p w:rsidR="00FB0793" w:rsidRPr="00920FEE" w:rsidRDefault="00FB0793" w:rsidP="00882FB8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57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53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58" w:type="dxa"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606" w:type="dxa"/>
            <w:vMerge/>
            <w:shd w:val="clear" w:color="auto" w:fill="auto"/>
          </w:tcPr>
          <w:p w:rsidR="00FB0793" w:rsidRPr="00920FEE" w:rsidRDefault="00FB0793" w:rsidP="00920FE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20FEE" w:rsidRDefault="00920F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224" w:rsidRDefault="006E02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82657" w:rsidRDefault="00D8265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4352C" w:rsidRDefault="00E4352C" w:rsidP="00B406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D4D53" w:rsidRDefault="001D4D53" w:rsidP="00B406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E1C3C" w:rsidRPr="008940DD" w:rsidRDefault="005927A8" w:rsidP="00B4069C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940DD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Table S</w:t>
      </w:r>
      <w:r w:rsidR="001D4D53" w:rsidRPr="008940DD">
        <w:rPr>
          <w:rFonts w:ascii="Times New Roman" w:hAnsi="Times New Roman" w:cs="Times New Roman"/>
          <w:bCs/>
          <w:sz w:val="20"/>
          <w:szCs w:val="20"/>
          <w:lang w:val="en-GB"/>
        </w:rPr>
        <w:t>2</w:t>
      </w:r>
      <w:r w:rsidRPr="008940DD">
        <w:rPr>
          <w:rFonts w:ascii="Times New Roman" w:hAnsi="Times New Roman" w:cs="Times New Roman"/>
          <w:bCs/>
          <w:sz w:val="20"/>
          <w:szCs w:val="20"/>
          <w:lang w:val="en-GB"/>
        </w:rPr>
        <w:t>: Quantitative trait analysis</w:t>
      </w:r>
      <w:r w:rsidR="008940DD" w:rsidRPr="008940D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o identify the association between genetic variants and traits.</w:t>
      </w:r>
    </w:p>
    <w:tbl>
      <w:tblPr>
        <w:tblStyle w:val="LightShading"/>
        <w:tblW w:w="0" w:type="auto"/>
        <w:tblLook w:val="04A0"/>
      </w:tblPr>
      <w:tblGrid>
        <w:gridCol w:w="1596"/>
        <w:gridCol w:w="1206"/>
        <w:gridCol w:w="2268"/>
        <w:gridCol w:w="1314"/>
        <w:gridCol w:w="1596"/>
        <w:gridCol w:w="1596"/>
      </w:tblGrid>
      <w:tr w:rsidR="005927A8" w:rsidTr="008940DD">
        <w:trPr>
          <w:cnfStyle w:val="100000000000"/>
        </w:trPr>
        <w:tc>
          <w:tcPr>
            <w:cnfStyle w:val="001000000000"/>
            <w:tcW w:w="1596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ariant</w:t>
            </w:r>
          </w:p>
        </w:tc>
        <w:tc>
          <w:tcPr>
            <w:tcW w:w="1206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rait</w:t>
            </w:r>
          </w:p>
        </w:tc>
        <w:tc>
          <w:tcPr>
            <w:tcW w:w="2268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llele/Genotype/ Haplotype</w:t>
            </w:r>
          </w:p>
        </w:tc>
        <w:tc>
          <w:tcPr>
            <w:tcW w:w="1314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dd Value</w:t>
            </w:r>
          </w:p>
        </w:tc>
        <w:tc>
          <w:tcPr>
            <w:tcW w:w="1596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BAD">
              <w:rPr>
                <w:rFonts w:ascii="Times New Roman" w:hAnsi="Times New Roman" w:cs="Times New Roman"/>
                <w:iCs/>
                <w:sz w:val="20"/>
                <w:szCs w:val="20"/>
              </w:rPr>
              <w:t>χ2  (P)</w:t>
            </w:r>
          </w:p>
        </w:tc>
        <w:tc>
          <w:tcPr>
            <w:tcW w:w="1596" w:type="dxa"/>
            <w:shd w:val="clear" w:color="auto" w:fill="auto"/>
          </w:tcPr>
          <w:p w:rsidR="005927A8" w:rsidRDefault="005927A8" w:rsidP="009A4629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63504</w:t>
            </w: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DSM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 (0.97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7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(0.9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3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4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3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 (DSM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0.18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to 0.008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6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 (0.43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to 0.03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 to 0.06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1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r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7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8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86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4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5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3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(0.96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(0.9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4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4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4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64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5F38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8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5F38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65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4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4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9A462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03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Q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 (0.21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 to 0.3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 to 1.36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0.40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1 to 2.56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0 to 3.3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2 to 2.95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63538</w:t>
            </w: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DSM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76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 to 0.0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07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52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8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1 to 0.008 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to 0.0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r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52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5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 (0.22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10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to 0.0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8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76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 to 0.0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to 0.007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 (0.95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7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to 0.008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to 0.0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0.6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05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to 0.008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2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5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5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 (CPRS)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58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to 0.01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5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 (0.43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10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1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7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7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2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2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85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to 0.10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3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2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S</w:t>
            </w: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89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2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2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95)</w:t>
            </w: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to 0.09</w:t>
            </w:r>
          </w:p>
        </w:tc>
      </w:tr>
      <w:tr w:rsidR="00B075D1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9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3</w:t>
            </w:r>
          </w:p>
        </w:tc>
      </w:tr>
      <w:tr w:rsidR="00B075D1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4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8</w:t>
            </w:r>
          </w:p>
        </w:tc>
        <w:tc>
          <w:tcPr>
            <w:tcW w:w="1596" w:type="dxa"/>
            <w:vMerge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B075D1" w:rsidRDefault="00B075D1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2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 w:val="restart"/>
            <w:shd w:val="clear" w:color="auto" w:fill="auto"/>
          </w:tcPr>
          <w:p w:rsidR="00A34F80" w:rsidRPr="00D150A4" w:rsidRDefault="00A34F80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63504-rs363538</w:t>
            </w:r>
          </w:p>
        </w:tc>
        <w:tc>
          <w:tcPr>
            <w:tcW w:w="1206" w:type="dxa"/>
            <w:vMerge w:val="restart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DSM)</w:t>
            </w: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B92035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 (0.59)</w:t>
            </w:r>
          </w:p>
        </w:tc>
        <w:tc>
          <w:tcPr>
            <w:tcW w:w="1596" w:type="dxa"/>
            <w:shd w:val="clear" w:color="auto" w:fill="auto"/>
          </w:tcPr>
          <w:p w:rsidR="00A34F80" w:rsidRPr="00D150A4" w:rsidRDefault="00B92035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9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14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 to 0.01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0E4C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1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r (CPRS)</w:t>
            </w: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B92035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85)</w:t>
            </w:r>
          </w:p>
        </w:tc>
        <w:tc>
          <w:tcPr>
            <w:tcW w:w="1596" w:type="dxa"/>
            <w:shd w:val="clear" w:color="auto" w:fill="auto"/>
          </w:tcPr>
          <w:p w:rsidR="00A34F80" w:rsidRPr="00D150A4" w:rsidRDefault="00B92035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7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C9743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1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 (CPRS)</w:t>
            </w: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B92035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(0.59)</w:t>
            </w:r>
          </w:p>
        </w:tc>
        <w:tc>
          <w:tcPr>
            <w:tcW w:w="1596" w:type="dxa"/>
            <w:shd w:val="clear" w:color="auto" w:fill="auto"/>
          </w:tcPr>
          <w:p w:rsidR="00A34F80" w:rsidRPr="00D150A4" w:rsidRDefault="00B92035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to 0.009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 to 0.14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 to 0.01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92650E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to 0.01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CPRS)</w:t>
            </w: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B92035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 (0.59)</w:t>
            </w:r>
          </w:p>
        </w:tc>
        <w:tc>
          <w:tcPr>
            <w:tcW w:w="1596" w:type="dxa"/>
            <w:shd w:val="clear" w:color="auto" w:fill="auto"/>
          </w:tcPr>
          <w:p w:rsidR="00A34F80" w:rsidRPr="00D150A4" w:rsidRDefault="00B92035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04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3</w:t>
            </w:r>
          </w:p>
        </w:tc>
      </w:tr>
      <w:tr w:rsidR="00A34F80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A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4 to 0.01</w:t>
            </w:r>
          </w:p>
        </w:tc>
      </w:tr>
      <w:tr w:rsidR="00A34F80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C</w:t>
            </w:r>
          </w:p>
        </w:tc>
        <w:tc>
          <w:tcPr>
            <w:tcW w:w="1314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96" w:type="dxa"/>
            <w:vMerge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A34F80" w:rsidRPr="00D150A4" w:rsidRDefault="00A34F80" w:rsidP="0063400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 to 0.02</w:t>
            </w:r>
          </w:p>
        </w:tc>
      </w:tr>
      <w:tr w:rsidR="00597E6D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 (CPRS)</w:t>
            </w:r>
          </w:p>
        </w:tc>
        <w:tc>
          <w:tcPr>
            <w:tcW w:w="2268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A</w:t>
            </w:r>
          </w:p>
        </w:tc>
        <w:tc>
          <w:tcPr>
            <w:tcW w:w="1314" w:type="dxa"/>
            <w:shd w:val="clear" w:color="auto" w:fill="auto"/>
          </w:tcPr>
          <w:p w:rsidR="00597E6D" w:rsidRPr="00D150A4" w:rsidRDefault="00B92035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596" w:type="dxa"/>
            <w:vMerge w:val="restart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82)</w:t>
            </w:r>
          </w:p>
        </w:tc>
        <w:tc>
          <w:tcPr>
            <w:tcW w:w="1596" w:type="dxa"/>
            <w:shd w:val="clear" w:color="auto" w:fill="auto"/>
          </w:tcPr>
          <w:p w:rsidR="00597E6D" w:rsidRPr="00D150A4" w:rsidRDefault="00B92035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007</w:t>
            </w:r>
          </w:p>
        </w:tc>
      </w:tr>
      <w:tr w:rsidR="00597E6D" w:rsidRPr="00AB50D9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C</w:t>
            </w:r>
          </w:p>
        </w:tc>
        <w:tc>
          <w:tcPr>
            <w:tcW w:w="1314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to 0.06</w:t>
            </w:r>
          </w:p>
        </w:tc>
      </w:tr>
      <w:tr w:rsidR="00597E6D" w:rsidRPr="00AB50D9" w:rsidTr="008940DD">
        <w:tc>
          <w:tcPr>
            <w:cnfStyle w:val="001000000000"/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A</w:t>
            </w:r>
          </w:p>
        </w:tc>
        <w:tc>
          <w:tcPr>
            <w:tcW w:w="1314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 to 0.02</w:t>
            </w:r>
          </w:p>
        </w:tc>
      </w:tr>
      <w:tr w:rsidR="00597E6D" w:rsidTr="008940DD">
        <w:trPr>
          <w:cnfStyle w:val="000000100000"/>
        </w:trPr>
        <w:tc>
          <w:tcPr>
            <w:cnfStyle w:val="001000000000"/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C</w:t>
            </w:r>
          </w:p>
        </w:tc>
        <w:tc>
          <w:tcPr>
            <w:tcW w:w="1314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596" w:type="dxa"/>
            <w:vMerge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shd w:val="clear" w:color="auto" w:fill="auto"/>
          </w:tcPr>
          <w:p w:rsidR="00597E6D" w:rsidRPr="00D150A4" w:rsidRDefault="00597E6D" w:rsidP="00A34F8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 to 0.02</w:t>
            </w:r>
          </w:p>
        </w:tc>
      </w:tr>
    </w:tbl>
    <w:p w:rsidR="00EE1C3C" w:rsidRDefault="00EE1C3C" w:rsidP="00B406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E1C3C" w:rsidRDefault="00EE1C3C" w:rsidP="00B406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E1C3C" w:rsidRPr="00EF12F0" w:rsidRDefault="00EE1C3C" w:rsidP="00B4069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E1C3C" w:rsidRPr="00EF12F0" w:rsidSect="003373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51F4"/>
    <w:rsid w:val="00055771"/>
    <w:rsid w:val="000E4CBA"/>
    <w:rsid w:val="00162684"/>
    <w:rsid w:val="001D4D53"/>
    <w:rsid w:val="001E0F8B"/>
    <w:rsid w:val="0020058D"/>
    <w:rsid w:val="0022593A"/>
    <w:rsid w:val="00237481"/>
    <w:rsid w:val="00237C4C"/>
    <w:rsid w:val="00250EC7"/>
    <w:rsid w:val="002562D3"/>
    <w:rsid w:val="0026763B"/>
    <w:rsid w:val="0033737C"/>
    <w:rsid w:val="00345305"/>
    <w:rsid w:val="00365295"/>
    <w:rsid w:val="003758C2"/>
    <w:rsid w:val="003A1F0F"/>
    <w:rsid w:val="003A63A0"/>
    <w:rsid w:val="00410FCC"/>
    <w:rsid w:val="00495DD3"/>
    <w:rsid w:val="0050309D"/>
    <w:rsid w:val="00564564"/>
    <w:rsid w:val="00582AC1"/>
    <w:rsid w:val="005927A8"/>
    <w:rsid w:val="00595494"/>
    <w:rsid w:val="00597E6D"/>
    <w:rsid w:val="005D20D5"/>
    <w:rsid w:val="005F3847"/>
    <w:rsid w:val="0061565F"/>
    <w:rsid w:val="0063400D"/>
    <w:rsid w:val="00690D6E"/>
    <w:rsid w:val="006E0224"/>
    <w:rsid w:val="00784424"/>
    <w:rsid w:val="007B51FC"/>
    <w:rsid w:val="007D6A17"/>
    <w:rsid w:val="00802C07"/>
    <w:rsid w:val="00806C97"/>
    <w:rsid w:val="00882FB8"/>
    <w:rsid w:val="008940DD"/>
    <w:rsid w:val="008B5434"/>
    <w:rsid w:val="008E6D94"/>
    <w:rsid w:val="00901454"/>
    <w:rsid w:val="00920FEE"/>
    <w:rsid w:val="0092650E"/>
    <w:rsid w:val="009A4629"/>
    <w:rsid w:val="009C4F5A"/>
    <w:rsid w:val="009D5A6C"/>
    <w:rsid w:val="009E47B1"/>
    <w:rsid w:val="009F6D32"/>
    <w:rsid w:val="00A2013A"/>
    <w:rsid w:val="00A3205C"/>
    <w:rsid w:val="00A34F80"/>
    <w:rsid w:val="00A627A3"/>
    <w:rsid w:val="00A652B0"/>
    <w:rsid w:val="00A83FA9"/>
    <w:rsid w:val="00AB50D9"/>
    <w:rsid w:val="00AC7698"/>
    <w:rsid w:val="00AC78C5"/>
    <w:rsid w:val="00AD772D"/>
    <w:rsid w:val="00B075D1"/>
    <w:rsid w:val="00B13806"/>
    <w:rsid w:val="00B30961"/>
    <w:rsid w:val="00B3398D"/>
    <w:rsid w:val="00B351F4"/>
    <w:rsid w:val="00B4069C"/>
    <w:rsid w:val="00B70FF9"/>
    <w:rsid w:val="00B92035"/>
    <w:rsid w:val="00B92A51"/>
    <w:rsid w:val="00B954F3"/>
    <w:rsid w:val="00BA078C"/>
    <w:rsid w:val="00BC2071"/>
    <w:rsid w:val="00BD23D0"/>
    <w:rsid w:val="00C9743E"/>
    <w:rsid w:val="00CB404B"/>
    <w:rsid w:val="00CC5CC8"/>
    <w:rsid w:val="00CD37F4"/>
    <w:rsid w:val="00D150A4"/>
    <w:rsid w:val="00D20C13"/>
    <w:rsid w:val="00D82657"/>
    <w:rsid w:val="00D91186"/>
    <w:rsid w:val="00DE2D38"/>
    <w:rsid w:val="00E4352C"/>
    <w:rsid w:val="00E46D75"/>
    <w:rsid w:val="00EA5FED"/>
    <w:rsid w:val="00EB582E"/>
    <w:rsid w:val="00EE1C3C"/>
    <w:rsid w:val="00EF12F0"/>
    <w:rsid w:val="00EF1411"/>
    <w:rsid w:val="00EF3896"/>
    <w:rsid w:val="00F05CF3"/>
    <w:rsid w:val="00F251EE"/>
    <w:rsid w:val="00FB0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2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940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3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weta</dc:creator>
  <cp:keywords/>
  <dc:description/>
  <cp:lastModifiedBy>USER</cp:lastModifiedBy>
  <cp:revision>36</cp:revision>
  <dcterms:created xsi:type="dcterms:W3CDTF">2022-05-19T09:20:00Z</dcterms:created>
  <dcterms:modified xsi:type="dcterms:W3CDTF">2022-07-20T08:32:00Z</dcterms:modified>
</cp:coreProperties>
</file>